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Figure S2a</w:t>
      </w:r>
    </w:p>
    <w:p>
      <w:pPr>
        <w:sectPr>
          <w:type w:val="nextPage"/>
          <w:pgSz w:orient="landscape" w:w="15840" w:h="12240"/>
          <w:pgMar w:left="864" w:right="864" w:gutter="0" w:header="0" w:top="1008" w:footer="0" w:bottom="100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8667115" cy="5918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115" cy="591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Figure S2b</w:t>
      </w:r>
    </w:p>
    <w:p>
      <w:pPr>
        <w:sectPr>
          <w:type w:val="nextPage"/>
          <w:pgSz w:orient="landscape" w:w="15840" w:h="12240"/>
          <w:pgMar w:left="864" w:right="864" w:gutter="0" w:header="0" w:top="1008" w:footer="0" w:bottom="100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/>
        <w:drawing>
          <wp:inline distT="0" distB="0" distL="0" distR="0">
            <wp:extent cx="8667115" cy="5918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115" cy="591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08:13:00Z</dcterms:created>
  <dc:creator>Cr Cohen</dc:creator>
  <dc:description/>
  <cp:keywords/>
  <dc:language>en-US</dc:language>
  <cp:lastModifiedBy>Cr Cohen</cp:lastModifiedBy>
  <dcterms:modified xsi:type="dcterms:W3CDTF">2009-01-29T08:13:00Z</dcterms:modified>
  <cp:revision>2</cp:revision>
  <dc:subject/>
  <dc:title>Figure S2a</dc:title>
</cp:coreProperties>
</file>